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83E23E" w14:textId="77777777" w:rsidR="00ED458E" w:rsidRPr="00C075BB" w:rsidRDefault="00ED458E" w:rsidP="00ED458E">
      <w:pPr>
        <w:spacing w:after="120" w:line="240" w:lineRule="auto"/>
        <w:outlineLvl w:val="0"/>
        <w:rPr>
          <w:lang w:val="en-GB"/>
        </w:rPr>
      </w:pPr>
      <w:bookmarkStart w:id="0" w:name="_GoBack"/>
      <w:bookmarkEnd w:id="0"/>
      <w:r w:rsidRPr="00C075BB">
        <w:rPr>
          <w:b/>
          <w:bCs/>
          <w:lang w:val="en-GB"/>
        </w:rPr>
        <w:t xml:space="preserve">Table S1. </w:t>
      </w:r>
      <w:proofErr w:type="spellStart"/>
      <w:r w:rsidRPr="00C075BB">
        <w:rPr>
          <w:lang w:val="en-GB"/>
        </w:rPr>
        <w:t>PRELP</w:t>
      </w:r>
      <w:proofErr w:type="spellEnd"/>
      <w:r w:rsidRPr="00C075BB">
        <w:rPr>
          <w:lang w:val="en-GB"/>
        </w:rPr>
        <w:t xml:space="preserve"> gene expression (</w:t>
      </w:r>
      <w:proofErr w:type="spellStart"/>
      <w:r w:rsidRPr="00C075BB">
        <w:rPr>
          <w:lang w:val="en-GB"/>
        </w:rPr>
        <w:t>RT-PCR</w:t>
      </w:r>
      <w:proofErr w:type="spellEnd"/>
      <w:r w:rsidRPr="00C075BB">
        <w:rPr>
          <w:lang w:val="en-GB"/>
        </w:rPr>
        <w:t xml:space="preserve">) in </w:t>
      </w:r>
      <w:proofErr w:type="spellStart"/>
      <w:r w:rsidRPr="00C075BB">
        <w:rPr>
          <w:lang w:val="en-GB"/>
        </w:rPr>
        <w:t>PBMCs</w:t>
      </w:r>
      <w:proofErr w:type="spellEnd"/>
      <w:r w:rsidRPr="00C075BB">
        <w:rPr>
          <w:lang w:val="en-GB"/>
        </w:rPr>
        <w:t xml:space="preserve"> from patients with various types of </w:t>
      </w:r>
      <w:proofErr w:type="spellStart"/>
      <w:r w:rsidRPr="00C075BB">
        <w:rPr>
          <w:lang w:val="en-GB"/>
        </w:rPr>
        <w:t>hematological</w:t>
      </w:r>
      <w:proofErr w:type="spellEnd"/>
      <w:r w:rsidRPr="00C075BB">
        <w:rPr>
          <w:lang w:val="en-GB"/>
        </w:rPr>
        <w:t xml:space="preserve"> malignancies and normal leukocyte subsets of healthy control donors</w:t>
      </w: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5495"/>
        <w:gridCol w:w="2340"/>
      </w:tblGrid>
      <w:tr w:rsidR="00ED458E" w:rsidRPr="00C075BB" w14:paraId="26437DF4" w14:textId="77777777" w:rsidTr="00E35DC5">
        <w:trPr>
          <w:trHeight w:val="458"/>
        </w:trPr>
        <w:tc>
          <w:tcPr>
            <w:tcW w:w="5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8B67F2" w14:textId="77777777" w:rsidR="00ED458E" w:rsidRPr="00C075BB" w:rsidRDefault="00ED458E" w:rsidP="00E35DC5">
            <w:pPr>
              <w:spacing w:before="60" w:after="60" w:line="240" w:lineRule="auto"/>
              <w:rPr>
                <w:b/>
                <w:bCs/>
                <w:iCs/>
                <w:lang w:val="en-GB"/>
              </w:rPr>
            </w:pPr>
            <w:r w:rsidRPr="00C075BB">
              <w:rPr>
                <w:b/>
                <w:bCs/>
                <w:iCs/>
                <w:lang w:val="en-GB"/>
              </w:rPr>
              <w:t>Cell sourc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1F9FD5" w14:textId="77777777" w:rsidR="00ED458E" w:rsidRPr="00C075BB" w:rsidRDefault="00ED458E" w:rsidP="00E35DC5">
            <w:pPr>
              <w:spacing w:before="60" w:after="60" w:line="240" w:lineRule="auto"/>
              <w:jc w:val="center"/>
              <w:rPr>
                <w:b/>
                <w:bCs/>
                <w:iCs/>
                <w:lang w:val="en-GB"/>
              </w:rPr>
            </w:pPr>
            <w:r w:rsidRPr="00C075BB">
              <w:rPr>
                <w:b/>
                <w:bCs/>
                <w:iCs/>
                <w:lang w:val="en-GB"/>
              </w:rPr>
              <w:t xml:space="preserve">No. </w:t>
            </w:r>
            <w:proofErr w:type="gramStart"/>
            <w:r w:rsidRPr="00C075BB">
              <w:rPr>
                <w:b/>
                <w:bCs/>
                <w:iCs/>
                <w:lang w:val="en-GB"/>
              </w:rPr>
              <w:t>of</w:t>
            </w:r>
            <w:proofErr w:type="gramEnd"/>
            <w:r w:rsidRPr="00C075BB">
              <w:rPr>
                <w:b/>
                <w:bCs/>
                <w:iCs/>
                <w:lang w:val="en-GB"/>
              </w:rPr>
              <w:t xml:space="preserve"> positive cases/total no.</w:t>
            </w:r>
          </w:p>
        </w:tc>
      </w:tr>
      <w:tr w:rsidR="00ED458E" w:rsidRPr="00C075BB" w14:paraId="7A3BB8E9" w14:textId="77777777" w:rsidTr="00E35DC5">
        <w:trPr>
          <w:trHeight w:val="484"/>
        </w:trPr>
        <w:tc>
          <w:tcPr>
            <w:tcW w:w="5495" w:type="dxa"/>
            <w:tcBorders>
              <w:top w:val="single" w:sz="4" w:space="0" w:color="000000"/>
            </w:tcBorders>
            <w:shd w:val="pct5" w:color="auto" w:fill="auto"/>
            <w:vAlign w:val="center"/>
          </w:tcPr>
          <w:p w14:paraId="0643CFBD" w14:textId="77777777" w:rsidR="00ED458E" w:rsidRPr="00C075BB" w:rsidRDefault="00ED458E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 xml:space="preserve">Chronic lymphocytic 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leukemia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PBMC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val="pct5" w:color="auto" w:fill="auto"/>
            <w:vAlign w:val="center"/>
          </w:tcPr>
          <w:p w14:paraId="72852DD2" w14:textId="77777777" w:rsidR="00ED458E" w:rsidRPr="00C075BB" w:rsidRDefault="00ED458E" w:rsidP="00E35DC5">
            <w:pPr>
              <w:spacing w:before="60" w:after="60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075BB">
              <w:rPr>
                <w:bCs/>
                <w:sz w:val="20"/>
                <w:szCs w:val="20"/>
                <w:lang w:val="en-GB"/>
              </w:rPr>
              <w:t>30/30</w:t>
            </w:r>
          </w:p>
        </w:tc>
      </w:tr>
      <w:tr w:rsidR="00ED458E" w:rsidRPr="00C075BB" w14:paraId="3C5F4A51" w14:textId="77777777" w:rsidTr="00E35DC5">
        <w:trPr>
          <w:trHeight w:val="458"/>
        </w:trPr>
        <w:tc>
          <w:tcPr>
            <w:tcW w:w="5495" w:type="dxa"/>
            <w:vAlign w:val="center"/>
          </w:tcPr>
          <w:p w14:paraId="6031CAF0" w14:textId="77777777" w:rsidR="00ED458E" w:rsidRPr="00C075BB" w:rsidRDefault="00ED458E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 xml:space="preserve">Chronic lymphocytic 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leukemia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 xml:space="preserve"> (purified T cells) *</w:t>
            </w:r>
          </w:p>
        </w:tc>
        <w:tc>
          <w:tcPr>
            <w:tcW w:w="2340" w:type="dxa"/>
            <w:vAlign w:val="center"/>
          </w:tcPr>
          <w:p w14:paraId="7143429C" w14:textId="77777777" w:rsidR="00ED458E" w:rsidRPr="00C075BB" w:rsidRDefault="00ED458E" w:rsidP="00E35DC5">
            <w:pPr>
              <w:spacing w:before="60" w:after="60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075BB">
              <w:rPr>
                <w:bCs/>
                <w:sz w:val="20"/>
                <w:szCs w:val="20"/>
                <w:lang w:val="en-GB"/>
              </w:rPr>
              <w:t>0/10</w:t>
            </w:r>
          </w:p>
        </w:tc>
      </w:tr>
      <w:tr w:rsidR="00ED458E" w:rsidRPr="00C075BB" w14:paraId="6D5498F1" w14:textId="77777777" w:rsidTr="00E35DC5">
        <w:trPr>
          <w:trHeight w:val="458"/>
        </w:trPr>
        <w:tc>
          <w:tcPr>
            <w:tcW w:w="5495" w:type="dxa"/>
            <w:shd w:val="pct5" w:color="auto" w:fill="auto"/>
            <w:vAlign w:val="center"/>
          </w:tcPr>
          <w:p w14:paraId="2EB2D1C7" w14:textId="77777777" w:rsidR="00ED458E" w:rsidRPr="00C075BB" w:rsidRDefault="00ED458E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>Mantle cell lymphoma (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PBMC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shd w:val="pct5" w:color="auto" w:fill="auto"/>
            <w:vAlign w:val="center"/>
          </w:tcPr>
          <w:p w14:paraId="1D269CA8" w14:textId="77777777" w:rsidR="00ED458E" w:rsidRPr="00C075BB" w:rsidRDefault="00ED458E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075BB">
              <w:rPr>
                <w:bCs/>
                <w:sz w:val="20"/>
                <w:szCs w:val="20"/>
                <w:lang w:val="en-GB"/>
              </w:rPr>
              <w:t>3/5</w:t>
            </w:r>
          </w:p>
        </w:tc>
      </w:tr>
      <w:tr w:rsidR="00ED458E" w:rsidRPr="00C075BB" w14:paraId="113B8BCD" w14:textId="77777777" w:rsidTr="00E35DC5">
        <w:trPr>
          <w:trHeight w:val="458"/>
        </w:trPr>
        <w:tc>
          <w:tcPr>
            <w:tcW w:w="5495" w:type="dxa"/>
            <w:shd w:val="clear" w:color="auto" w:fill="auto"/>
            <w:vAlign w:val="center"/>
          </w:tcPr>
          <w:p w14:paraId="617C536E" w14:textId="77777777" w:rsidR="00ED458E" w:rsidRPr="00C075BB" w:rsidRDefault="00ED458E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 xml:space="preserve">Chronic 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myelogenous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leukemia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PBMC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99982CB" w14:textId="77777777" w:rsidR="00ED458E" w:rsidRPr="00C075BB" w:rsidRDefault="00ED458E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>0/5</w:t>
            </w:r>
          </w:p>
        </w:tc>
      </w:tr>
      <w:tr w:rsidR="00ED458E" w:rsidRPr="00C075BB" w14:paraId="4EC9CE5D" w14:textId="77777777" w:rsidTr="00E35DC5">
        <w:trPr>
          <w:trHeight w:val="458"/>
        </w:trPr>
        <w:tc>
          <w:tcPr>
            <w:tcW w:w="5495" w:type="dxa"/>
            <w:shd w:val="pct5" w:color="auto" w:fill="auto"/>
            <w:vAlign w:val="center"/>
          </w:tcPr>
          <w:p w14:paraId="346EFA3C" w14:textId="77777777" w:rsidR="00ED458E" w:rsidRPr="00C075BB" w:rsidRDefault="00ED458E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 xml:space="preserve">Acute lymphoblastic 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leukemia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PBMC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shd w:val="pct5" w:color="auto" w:fill="auto"/>
            <w:vAlign w:val="center"/>
          </w:tcPr>
          <w:p w14:paraId="2082A392" w14:textId="77777777" w:rsidR="00ED458E" w:rsidRPr="00C075BB" w:rsidRDefault="00ED458E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>0/10</w:t>
            </w:r>
          </w:p>
        </w:tc>
      </w:tr>
      <w:tr w:rsidR="00ED458E" w:rsidRPr="00C075BB" w14:paraId="723D3CE1" w14:textId="77777777" w:rsidTr="00E35DC5">
        <w:trPr>
          <w:trHeight w:val="458"/>
        </w:trPr>
        <w:tc>
          <w:tcPr>
            <w:tcW w:w="5495" w:type="dxa"/>
            <w:shd w:val="clear" w:color="auto" w:fill="auto"/>
            <w:vAlign w:val="center"/>
          </w:tcPr>
          <w:p w14:paraId="2EFE93B6" w14:textId="77777777" w:rsidR="00ED458E" w:rsidRPr="00C075BB" w:rsidRDefault="00ED458E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 xml:space="preserve">Acute 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myelogenous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leukemia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PBMC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775835B" w14:textId="77777777" w:rsidR="00ED458E" w:rsidRPr="00C075BB" w:rsidRDefault="00ED458E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>0/5</w:t>
            </w:r>
          </w:p>
        </w:tc>
      </w:tr>
      <w:tr w:rsidR="00ED458E" w:rsidRPr="00C075BB" w14:paraId="601B61A8" w14:textId="77777777" w:rsidTr="00E35DC5">
        <w:trPr>
          <w:trHeight w:val="458"/>
        </w:trPr>
        <w:tc>
          <w:tcPr>
            <w:tcW w:w="5495" w:type="dxa"/>
            <w:shd w:val="pct5" w:color="auto" w:fill="auto"/>
            <w:vAlign w:val="center"/>
          </w:tcPr>
          <w:p w14:paraId="325589A3" w14:textId="77777777" w:rsidR="00ED458E" w:rsidRPr="00C075BB" w:rsidRDefault="00ED458E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C075BB">
              <w:rPr>
                <w:sz w:val="20"/>
                <w:szCs w:val="20"/>
                <w:lang w:val="en-GB"/>
              </w:rPr>
              <w:t>Prolymphocytic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leukemia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 xml:space="preserve"> (B and T cell types) (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PBMC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shd w:val="pct5" w:color="auto" w:fill="auto"/>
            <w:vAlign w:val="center"/>
          </w:tcPr>
          <w:p w14:paraId="168DFC79" w14:textId="77777777" w:rsidR="00ED458E" w:rsidRPr="00C075BB" w:rsidRDefault="00ED458E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>0/6</w:t>
            </w:r>
          </w:p>
        </w:tc>
      </w:tr>
      <w:tr w:rsidR="00ED458E" w:rsidRPr="00C075BB" w14:paraId="2736CB61" w14:textId="77777777" w:rsidTr="00E35DC5">
        <w:trPr>
          <w:trHeight w:val="458"/>
        </w:trPr>
        <w:tc>
          <w:tcPr>
            <w:tcW w:w="5495" w:type="dxa"/>
            <w:shd w:val="clear" w:color="auto" w:fill="auto"/>
            <w:vAlign w:val="center"/>
          </w:tcPr>
          <w:p w14:paraId="157E509C" w14:textId="77777777" w:rsidR="00ED458E" w:rsidRPr="00C075BB" w:rsidRDefault="00ED458E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 xml:space="preserve">Hairy cell 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leukemia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PBMC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9E73DB3" w14:textId="77777777" w:rsidR="00ED458E" w:rsidRPr="00C075BB" w:rsidRDefault="00ED458E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>0/2</w:t>
            </w:r>
          </w:p>
        </w:tc>
      </w:tr>
      <w:tr w:rsidR="00ED458E" w:rsidRPr="00C075BB" w14:paraId="5192FC9F" w14:textId="77777777" w:rsidTr="00E35DC5">
        <w:trPr>
          <w:trHeight w:val="458"/>
        </w:trPr>
        <w:tc>
          <w:tcPr>
            <w:tcW w:w="5495" w:type="dxa"/>
            <w:shd w:val="pct5" w:color="auto" w:fill="auto"/>
            <w:vAlign w:val="center"/>
          </w:tcPr>
          <w:p w14:paraId="7C25096C" w14:textId="77777777" w:rsidR="00ED458E" w:rsidRPr="00C075BB" w:rsidRDefault="00ED458E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>Follicular lymphoma (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BMMC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shd w:val="pct5" w:color="auto" w:fill="auto"/>
            <w:vAlign w:val="center"/>
          </w:tcPr>
          <w:p w14:paraId="33E7757D" w14:textId="77777777" w:rsidR="00ED458E" w:rsidRPr="00C075BB" w:rsidRDefault="00ED458E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>0/2</w:t>
            </w:r>
          </w:p>
        </w:tc>
      </w:tr>
      <w:tr w:rsidR="00ED458E" w:rsidRPr="00C075BB" w14:paraId="463B8581" w14:textId="77777777" w:rsidTr="00E35DC5">
        <w:trPr>
          <w:trHeight w:val="458"/>
        </w:trPr>
        <w:tc>
          <w:tcPr>
            <w:tcW w:w="5495" w:type="dxa"/>
            <w:shd w:val="clear" w:color="auto" w:fill="auto"/>
            <w:vAlign w:val="center"/>
          </w:tcPr>
          <w:p w14:paraId="0EF25328" w14:textId="77777777" w:rsidR="00ED458E" w:rsidRPr="00C075BB" w:rsidRDefault="00ED458E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>Multiple myeloma (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BMMC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16CCE85" w14:textId="77777777" w:rsidR="00ED458E" w:rsidRPr="00C075BB" w:rsidRDefault="00ED458E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>0/6</w:t>
            </w:r>
          </w:p>
        </w:tc>
      </w:tr>
      <w:tr w:rsidR="00ED458E" w:rsidRPr="00C075BB" w14:paraId="48834BF6" w14:textId="77777777" w:rsidTr="00E35DC5">
        <w:trPr>
          <w:trHeight w:val="484"/>
        </w:trPr>
        <w:tc>
          <w:tcPr>
            <w:tcW w:w="5495" w:type="dxa"/>
            <w:shd w:val="pct5" w:color="auto" w:fill="auto"/>
            <w:vAlign w:val="center"/>
          </w:tcPr>
          <w:p w14:paraId="747D80C0" w14:textId="77777777" w:rsidR="00ED458E" w:rsidRPr="00C075BB" w:rsidRDefault="00ED458E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 xml:space="preserve">Normal healthy </w:t>
            </w:r>
            <w:proofErr w:type="spellStart"/>
            <w:r w:rsidRPr="00C075BB">
              <w:rPr>
                <w:sz w:val="20"/>
                <w:szCs w:val="20"/>
                <w:lang w:val="en-GB"/>
              </w:rPr>
              <w:t>PBMC</w:t>
            </w:r>
            <w:proofErr w:type="spellEnd"/>
            <w:r w:rsidRPr="00C075BB">
              <w:rPr>
                <w:sz w:val="20"/>
                <w:szCs w:val="20"/>
                <w:lang w:val="en-GB"/>
              </w:rPr>
              <w:t xml:space="preserve"> (lymphocytes and monocytes)</w:t>
            </w:r>
          </w:p>
        </w:tc>
        <w:tc>
          <w:tcPr>
            <w:tcW w:w="2340" w:type="dxa"/>
            <w:shd w:val="pct5" w:color="auto" w:fill="auto"/>
            <w:vAlign w:val="center"/>
          </w:tcPr>
          <w:p w14:paraId="0DC137B8" w14:textId="77777777" w:rsidR="00ED458E" w:rsidRPr="00C075BB" w:rsidRDefault="00ED458E" w:rsidP="00E35DC5">
            <w:pPr>
              <w:spacing w:before="60" w:after="60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075BB">
              <w:rPr>
                <w:bCs/>
                <w:sz w:val="20"/>
                <w:szCs w:val="20"/>
                <w:lang w:val="en-GB"/>
              </w:rPr>
              <w:t>0/20</w:t>
            </w:r>
          </w:p>
        </w:tc>
      </w:tr>
      <w:tr w:rsidR="00ED458E" w:rsidRPr="00C075BB" w14:paraId="4EB00F12" w14:textId="77777777" w:rsidTr="00E35DC5">
        <w:trPr>
          <w:trHeight w:val="484"/>
        </w:trPr>
        <w:tc>
          <w:tcPr>
            <w:tcW w:w="5495" w:type="dxa"/>
            <w:shd w:val="clear" w:color="auto" w:fill="auto"/>
            <w:vAlign w:val="center"/>
          </w:tcPr>
          <w:p w14:paraId="7005E618" w14:textId="77777777" w:rsidR="00ED458E" w:rsidRPr="00C075BB" w:rsidRDefault="00ED458E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>Normal blood T cells**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D591CBB" w14:textId="77777777" w:rsidR="00ED458E" w:rsidRPr="00C075BB" w:rsidRDefault="00ED458E" w:rsidP="00E35DC5">
            <w:pPr>
              <w:spacing w:before="60" w:after="60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075BB">
              <w:rPr>
                <w:bCs/>
                <w:sz w:val="20"/>
                <w:szCs w:val="20"/>
                <w:lang w:val="en-GB"/>
              </w:rPr>
              <w:t>0/4</w:t>
            </w:r>
          </w:p>
        </w:tc>
      </w:tr>
      <w:tr w:rsidR="00ED458E" w:rsidRPr="00C075BB" w14:paraId="761FEF63" w14:textId="77777777" w:rsidTr="00E35DC5">
        <w:trPr>
          <w:trHeight w:val="484"/>
        </w:trPr>
        <w:tc>
          <w:tcPr>
            <w:tcW w:w="5495" w:type="dxa"/>
            <w:shd w:val="pct5" w:color="auto" w:fill="auto"/>
            <w:vAlign w:val="center"/>
          </w:tcPr>
          <w:p w14:paraId="533EF6E9" w14:textId="77777777" w:rsidR="00ED458E" w:rsidRPr="00C075BB" w:rsidRDefault="00ED458E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>Normal blood B cells***</w:t>
            </w:r>
          </w:p>
        </w:tc>
        <w:tc>
          <w:tcPr>
            <w:tcW w:w="2340" w:type="dxa"/>
            <w:shd w:val="pct5" w:color="auto" w:fill="auto"/>
            <w:vAlign w:val="center"/>
          </w:tcPr>
          <w:p w14:paraId="31932C86" w14:textId="77777777" w:rsidR="00ED458E" w:rsidRPr="00C075BB" w:rsidRDefault="00ED458E" w:rsidP="00E35DC5">
            <w:pPr>
              <w:spacing w:before="60" w:after="60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075BB">
              <w:rPr>
                <w:bCs/>
                <w:sz w:val="20"/>
                <w:szCs w:val="20"/>
                <w:lang w:val="en-GB"/>
              </w:rPr>
              <w:t>0/6</w:t>
            </w:r>
          </w:p>
        </w:tc>
      </w:tr>
      <w:tr w:rsidR="00ED458E" w:rsidRPr="00C075BB" w14:paraId="7206F53F" w14:textId="77777777" w:rsidTr="00E35DC5">
        <w:trPr>
          <w:trHeight w:val="484"/>
        </w:trPr>
        <w:tc>
          <w:tcPr>
            <w:tcW w:w="54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F9995" w14:textId="77777777" w:rsidR="00ED458E" w:rsidRPr="00C075BB" w:rsidRDefault="00ED458E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C075BB">
              <w:rPr>
                <w:sz w:val="20"/>
                <w:szCs w:val="20"/>
                <w:lang w:val="en-GB"/>
              </w:rPr>
              <w:t>Normal blood granulocytes****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3C345" w14:textId="77777777" w:rsidR="00ED458E" w:rsidRPr="00C075BB" w:rsidRDefault="00ED458E" w:rsidP="00E35DC5">
            <w:pPr>
              <w:spacing w:before="60" w:after="60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075BB">
              <w:rPr>
                <w:bCs/>
                <w:sz w:val="20"/>
                <w:szCs w:val="20"/>
                <w:lang w:val="en-GB"/>
              </w:rPr>
              <w:t>0/5</w:t>
            </w:r>
          </w:p>
        </w:tc>
      </w:tr>
    </w:tbl>
    <w:p w14:paraId="0FFB6129" w14:textId="77777777" w:rsidR="00ED458E" w:rsidRPr="00C075BB" w:rsidRDefault="00ED458E" w:rsidP="00ED458E">
      <w:pPr>
        <w:autoSpaceDE w:val="0"/>
        <w:autoSpaceDN w:val="0"/>
        <w:adjustRightInd w:val="0"/>
        <w:spacing w:before="60" w:after="0" w:line="240" w:lineRule="auto"/>
        <w:ind w:right="11"/>
        <w:rPr>
          <w:bCs/>
          <w:sz w:val="20"/>
          <w:szCs w:val="20"/>
          <w:lang w:val="en-GB"/>
        </w:rPr>
      </w:pPr>
      <w:proofErr w:type="spellStart"/>
      <w:r w:rsidRPr="00C075BB">
        <w:rPr>
          <w:bCs/>
          <w:sz w:val="20"/>
          <w:szCs w:val="20"/>
          <w:lang w:val="en-GB"/>
        </w:rPr>
        <w:t>PBMC</w:t>
      </w:r>
      <w:proofErr w:type="spellEnd"/>
      <w:r w:rsidRPr="00C075BB">
        <w:rPr>
          <w:bCs/>
          <w:sz w:val="20"/>
          <w:szCs w:val="20"/>
          <w:lang w:val="en-GB"/>
        </w:rPr>
        <w:t xml:space="preserve">; peripheral blood mononuclear cells, </w:t>
      </w:r>
      <w:proofErr w:type="spellStart"/>
      <w:r w:rsidRPr="00C075BB">
        <w:rPr>
          <w:bCs/>
          <w:sz w:val="20"/>
          <w:szCs w:val="20"/>
          <w:lang w:val="en-GB"/>
        </w:rPr>
        <w:t>BMMC</w:t>
      </w:r>
      <w:proofErr w:type="spellEnd"/>
      <w:r w:rsidRPr="00C075BB">
        <w:rPr>
          <w:bCs/>
          <w:sz w:val="20"/>
          <w:szCs w:val="20"/>
          <w:lang w:val="en-GB"/>
        </w:rPr>
        <w:t>; bone marrow mononuclear cells</w:t>
      </w:r>
    </w:p>
    <w:p w14:paraId="39CB0B55" w14:textId="77777777" w:rsidR="00ED458E" w:rsidRPr="00BD0383" w:rsidRDefault="00ED458E" w:rsidP="00ED458E">
      <w:pPr>
        <w:autoSpaceDE w:val="0"/>
        <w:autoSpaceDN w:val="0"/>
        <w:adjustRightInd w:val="0"/>
        <w:spacing w:before="60" w:after="0" w:line="240" w:lineRule="auto"/>
        <w:ind w:right="11"/>
        <w:rPr>
          <w:bCs/>
          <w:sz w:val="20"/>
          <w:szCs w:val="20"/>
          <w:lang w:val="en-GB"/>
        </w:rPr>
      </w:pPr>
      <w:r w:rsidRPr="00C075BB">
        <w:rPr>
          <w:bCs/>
          <w:sz w:val="20"/>
          <w:szCs w:val="20"/>
          <w:lang w:val="en-GB"/>
        </w:rPr>
        <w:t>*Purity &gt; 80%, **Purity &gt;70%, *** Purity &gt;90%, ****purity &gt;98%</w:t>
      </w:r>
    </w:p>
    <w:p w14:paraId="3D7E8084" w14:textId="77777777" w:rsidR="002D6F8D" w:rsidRDefault="002D6F8D"/>
    <w:sectPr w:rsidR="002D6F8D" w:rsidSect="005B3FF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58E"/>
    <w:rsid w:val="002D6F8D"/>
    <w:rsid w:val="005B3FF3"/>
    <w:rsid w:val="00946A8D"/>
    <w:rsid w:val="00C075BB"/>
    <w:rsid w:val="00ED4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31E3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58E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946A8D"/>
    <w:pPr>
      <w:spacing w:after="0" w:line="240" w:lineRule="auto"/>
    </w:pPr>
    <w:rPr>
      <w:rFonts w:ascii="Lucida Grande" w:eastAsiaTheme="minorHAnsi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946A8D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58E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946A8D"/>
    <w:pPr>
      <w:spacing w:after="0" w:line="240" w:lineRule="auto"/>
    </w:pPr>
    <w:rPr>
      <w:rFonts w:ascii="Lucida Grande" w:eastAsiaTheme="minorHAnsi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946A8D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762</Characters>
  <Application>Microsoft Macintosh Word</Application>
  <DocSecurity>0</DocSecurity>
  <Lines>6</Lines>
  <Paragraphs>1</Paragraphs>
  <ScaleCrop>false</ScaleCrop>
  <Company>KI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4-11T11:07:00Z</dcterms:created>
  <dcterms:modified xsi:type="dcterms:W3CDTF">2013-04-17T10:17:00Z</dcterms:modified>
</cp:coreProperties>
</file>